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429"/>
        <w:tblW w:w="1119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7"/>
        <w:gridCol w:w="6360"/>
        <w:gridCol w:w="1248"/>
        <w:gridCol w:w="1356"/>
        <w:gridCol w:w="1467"/>
      </w:tblGrid>
      <w:tr w:rsidR="000704B9" w:rsidRPr="00CD0284" w14:paraId="195A9A48" w14:textId="77777777" w:rsidTr="000704B9">
        <w:trPr>
          <w:trHeight w:val="278"/>
        </w:trPr>
        <w:tc>
          <w:tcPr>
            <w:tcW w:w="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53DDA" w14:textId="77777777" w:rsidR="000704B9" w:rsidRPr="00CD0284" w:rsidRDefault="000704B9" w:rsidP="00522151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CD0284">
              <w:rPr>
                <w:rFonts w:ascii="Arial" w:hAnsi="Arial" w:cs="Arial"/>
                <w:b/>
                <w:sz w:val="22"/>
              </w:rPr>
              <w:t>Gene</w:t>
            </w:r>
          </w:p>
        </w:tc>
        <w:tc>
          <w:tcPr>
            <w:tcW w:w="6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82905C" w14:textId="77777777" w:rsidR="000704B9" w:rsidRPr="00CD0284" w:rsidRDefault="000704B9" w:rsidP="00522151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CD0284">
              <w:rPr>
                <w:rFonts w:ascii="Arial" w:hAnsi="Arial" w:cs="Arial"/>
                <w:b/>
                <w:sz w:val="22"/>
              </w:rPr>
              <w:t>Gene ID-putative function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E91427" w14:textId="18E31D9D" w:rsidR="000704B9" w:rsidRPr="00CD0284" w:rsidRDefault="000704B9" w:rsidP="00522151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WT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B70A3D" w14:textId="407943AD" w:rsidR="000704B9" w:rsidRPr="000704B9" w:rsidRDefault="00591A0E" w:rsidP="00522151">
            <w:pPr>
              <w:jc w:val="center"/>
              <w:rPr>
                <w:rFonts w:ascii="Arial" w:hAnsi="Arial" w:cs="Arial"/>
                <w:b/>
                <w:i/>
                <w:sz w:val="22"/>
              </w:rPr>
            </w:pPr>
            <w:r>
              <w:rPr>
                <w:rFonts w:ascii="Arial" w:hAnsi="Arial" w:cs="Arial"/>
                <w:b/>
                <w:i/>
                <w:sz w:val="22"/>
              </w:rPr>
              <w:t>pgl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10998E" w14:textId="033D7950" w:rsidR="000704B9" w:rsidRPr="000704B9" w:rsidRDefault="00591A0E" w:rsidP="00522151">
            <w:pPr>
              <w:jc w:val="center"/>
              <w:rPr>
                <w:rFonts w:ascii="Arial" w:hAnsi="Arial" w:cs="Arial"/>
                <w:b/>
                <w:i/>
                <w:sz w:val="22"/>
              </w:rPr>
            </w:pPr>
            <w:r>
              <w:rPr>
                <w:rFonts w:ascii="Arial" w:hAnsi="Arial" w:cs="Arial"/>
                <w:b/>
                <w:i/>
                <w:sz w:val="22"/>
              </w:rPr>
              <w:t>pgl</w:t>
            </w:r>
            <w:r w:rsidR="000704B9">
              <w:rPr>
                <w:rFonts w:ascii="Arial" w:hAnsi="Arial" w:cs="Arial"/>
                <w:b/>
                <w:i/>
                <w:sz w:val="22"/>
              </w:rPr>
              <w:t>-comp</w:t>
            </w:r>
          </w:p>
        </w:tc>
      </w:tr>
      <w:tr w:rsidR="000704B9" w:rsidRPr="00CD0284" w14:paraId="3565C3CB" w14:textId="77777777" w:rsidTr="000704B9">
        <w:trPr>
          <w:trHeight w:val="278"/>
        </w:trPr>
        <w:tc>
          <w:tcPr>
            <w:tcW w:w="767" w:type="dxa"/>
            <w:tcBorders>
              <w:top w:val="single" w:sz="4" w:space="0" w:color="auto"/>
              <w:right w:val="single" w:sz="4" w:space="0" w:color="auto"/>
            </w:tcBorders>
          </w:tcPr>
          <w:p w14:paraId="43DD6A2A" w14:textId="77777777" w:rsidR="000704B9" w:rsidRPr="00CD0284" w:rsidRDefault="000704B9" w:rsidP="0052215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03E94F7" w14:textId="77777777" w:rsidR="000704B9" w:rsidRPr="00CD0284" w:rsidRDefault="000704B9" w:rsidP="00522151">
            <w:pPr>
              <w:rPr>
                <w:rFonts w:ascii="Arial" w:hAnsi="Arial" w:cs="Arial"/>
                <w:sz w:val="22"/>
              </w:rPr>
            </w:pPr>
            <w:r w:rsidRPr="00CD0284">
              <w:rPr>
                <w:rFonts w:ascii="Arial" w:hAnsi="Arial" w:cs="Arial"/>
                <w:sz w:val="22"/>
              </w:rPr>
              <w:t>SAUSA300_0259 - PTS system, IIA component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1BE59B0E" w14:textId="46A370FD" w:rsidR="000704B9" w:rsidRPr="00CD0284" w:rsidRDefault="000D677F" w:rsidP="00597B8C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0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27A1AF6" w14:textId="4132CC1D" w:rsidR="000704B9" w:rsidRPr="00CD0284" w:rsidRDefault="000D677F" w:rsidP="00597B8C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2.</w:t>
            </w:r>
            <w:r w:rsidR="00002AB2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1693605" w14:textId="7C22AC3D" w:rsidR="000704B9" w:rsidRPr="00CD0284" w:rsidRDefault="000D677F" w:rsidP="00597B8C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</w:t>
            </w:r>
            <w:r w:rsidR="00AE0677">
              <w:rPr>
                <w:rFonts w:ascii="Arial" w:hAnsi="Arial" w:cs="Arial"/>
                <w:sz w:val="22"/>
              </w:rPr>
              <w:t>2</w:t>
            </w:r>
          </w:p>
        </w:tc>
      </w:tr>
      <w:tr w:rsidR="000704B9" w:rsidRPr="00CD0284" w14:paraId="3013D10E" w14:textId="77777777" w:rsidTr="000704B9">
        <w:trPr>
          <w:trHeight w:val="278"/>
        </w:trPr>
        <w:tc>
          <w:tcPr>
            <w:tcW w:w="767" w:type="dxa"/>
            <w:tcBorders>
              <w:right w:val="single" w:sz="4" w:space="0" w:color="auto"/>
            </w:tcBorders>
          </w:tcPr>
          <w:p w14:paraId="1C150450" w14:textId="77777777" w:rsidR="000704B9" w:rsidRPr="00CD0284" w:rsidRDefault="000704B9" w:rsidP="00522151">
            <w:pPr>
              <w:rPr>
                <w:rFonts w:ascii="Arial" w:hAnsi="Arial" w:cs="Arial"/>
                <w:i/>
                <w:iCs/>
                <w:sz w:val="22"/>
              </w:rPr>
            </w:pPr>
            <w:r w:rsidRPr="00CD0284">
              <w:rPr>
                <w:rFonts w:ascii="Arial" w:hAnsi="Arial" w:cs="Arial"/>
                <w:i/>
                <w:iCs/>
                <w:sz w:val="22"/>
              </w:rPr>
              <w:t>bglA</w:t>
            </w:r>
          </w:p>
        </w:tc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D532210" w14:textId="77777777" w:rsidR="000704B9" w:rsidRPr="00CD0284" w:rsidRDefault="000704B9" w:rsidP="00522151">
            <w:pPr>
              <w:rPr>
                <w:rFonts w:ascii="Arial" w:hAnsi="Arial" w:cs="Arial"/>
                <w:sz w:val="22"/>
              </w:rPr>
            </w:pPr>
            <w:r w:rsidRPr="00CD0284">
              <w:rPr>
                <w:rFonts w:ascii="Arial" w:hAnsi="Arial" w:cs="Arial"/>
                <w:sz w:val="22"/>
              </w:rPr>
              <w:t>SAUSA300_0260 - 6-phospho-beta-glucosidase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94EB813" w14:textId="5675EC75" w:rsidR="000704B9" w:rsidRPr="00CD0284" w:rsidRDefault="001E618A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00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</w:tcBorders>
          </w:tcPr>
          <w:p w14:paraId="4BF878E8" w14:textId="7AC9EABE" w:rsidR="000704B9" w:rsidRPr="00CD0284" w:rsidRDefault="001E618A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3.91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</w:tcBorders>
          </w:tcPr>
          <w:p w14:paraId="16434B7A" w14:textId="3842E8E8" w:rsidR="000704B9" w:rsidRPr="00CD0284" w:rsidRDefault="001E618A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0</w:t>
            </w:r>
            <w:r>
              <w:rPr>
                <w:rFonts w:ascii="Arial" w:hAnsi="Arial" w:cs="Arial"/>
                <w:sz w:val="22"/>
                <w:lang w:eastAsia="ko-KR"/>
              </w:rPr>
              <w:t>.71</w:t>
            </w:r>
          </w:p>
        </w:tc>
      </w:tr>
      <w:tr w:rsidR="000704B9" w:rsidRPr="00CD0284" w14:paraId="26DDFB8E" w14:textId="77777777" w:rsidTr="000704B9">
        <w:trPr>
          <w:trHeight w:val="278"/>
        </w:trPr>
        <w:tc>
          <w:tcPr>
            <w:tcW w:w="767" w:type="dxa"/>
            <w:tcBorders>
              <w:right w:val="single" w:sz="4" w:space="0" w:color="auto"/>
            </w:tcBorders>
          </w:tcPr>
          <w:p w14:paraId="0347CC00" w14:textId="77777777" w:rsidR="000704B9" w:rsidRPr="00CD0284" w:rsidRDefault="000704B9" w:rsidP="00522151">
            <w:pPr>
              <w:rPr>
                <w:rFonts w:ascii="Arial" w:hAnsi="Arial" w:cs="Arial"/>
                <w:i/>
                <w:sz w:val="22"/>
              </w:rPr>
            </w:pPr>
            <w:r w:rsidRPr="00CD0284">
              <w:rPr>
                <w:rFonts w:ascii="Arial" w:hAnsi="Arial" w:cs="Arial"/>
                <w:i/>
                <w:sz w:val="22"/>
              </w:rPr>
              <w:t>bglR</w:t>
            </w:r>
          </w:p>
        </w:tc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69BB2B" w14:textId="77777777" w:rsidR="000704B9" w:rsidRPr="00CD0284" w:rsidRDefault="000704B9" w:rsidP="00522151">
            <w:pPr>
              <w:rPr>
                <w:rFonts w:ascii="Arial" w:hAnsi="Arial" w:cs="Arial"/>
                <w:sz w:val="22"/>
              </w:rPr>
            </w:pPr>
            <w:r w:rsidRPr="00CD0284">
              <w:rPr>
                <w:rFonts w:ascii="Arial" w:hAnsi="Arial" w:cs="Arial"/>
                <w:sz w:val="22"/>
              </w:rPr>
              <w:t>SAUSA300_0258 - transcriptional regulator, GntR family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73E500B" w14:textId="030A3FB9" w:rsidR="000704B9" w:rsidRPr="00CD0284" w:rsidRDefault="002B240B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00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</w:tcBorders>
          </w:tcPr>
          <w:p w14:paraId="4C91844C" w14:textId="411F0A89" w:rsidR="000704B9" w:rsidRPr="00CD0284" w:rsidRDefault="002B240B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7</w:t>
            </w:r>
            <w:r>
              <w:rPr>
                <w:rFonts w:ascii="Arial" w:hAnsi="Arial" w:cs="Arial"/>
                <w:sz w:val="22"/>
                <w:lang w:eastAsia="ko-KR"/>
              </w:rPr>
              <w:t>.10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</w:tcBorders>
          </w:tcPr>
          <w:p w14:paraId="058D2A56" w14:textId="2CB94E2B" w:rsidR="000704B9" w:rsidRPr="00CD0284" w:rsidRDefault="002B240B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0</w:t>
            </w:r>
            <w:r>
              <w:rPr>
                <w:rFonts w:ascii="Arial" w:hAnsi="Arial" w:cs="Arial"/>
                <w:sz w:val="22"/>
                <w:lang w:eastAsia="ko-KR"/>
              </w:rPr>
              <w:t>.87</w:t>
            </w:r>
          </w:p>
        </w:tc>
      </w:tr>
      <w:tr w:rsidR="000704B9" w:rsidRPr="00CD0284" w14:paraId="3C0BE0AA" w14:textId="77777777" w:rsidTr="000704B9">
        <w:trPr>
          <w:trHeight w:val="278"/>
        </w:trPr>
        <w:tc>
          <w:tcPr>
            <w:tcW w:w="767" w:type="dxa"/>
            <w:tcBorders>
              <w:right w:val="single" w:sz="4" w:space="0" w:color="auto"/>
            </w:tcBorders>
          </w:tcPr>
          <w:p w14:paraId="2D084796" w14:textId="77777777" w:rsidR="000704B9" w:rsidRPr="00CD0284" w:rsidRDefault="000704B9" w:rsidP="00522151">
            <w:pPr>
              <w:rPr>
                <w:rFonts w:ascii="Arial" w:hAnsi="Arial" w:cs="Arial"/>
                <w:i/>
                <w:sz w:val="22"/>
              </w:rPr>
            </w:pPr>
            <w:r w:rsidRPr="00CD0284">
              <w:rPr>
                <w:rFonts w:ascii="Arial" w:hAnsi="Arial" w:cs="Arial"/>
                <w:i/>
                <w:sz w:val="22"/>
              </w:rPr>
              <w:t>scrA</w:t>
            </w:r>
          </w:p>
        </w:tc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AF0688" w14:textId="77777777" w:rsidR="000704B9" w:rsidRPr="00CD0284" w:rsidRDefault="000704B9" w:rsidP="00522151">
            <w:pPr>
              <w:rPr>
                <w:rFonts w:ascii="Arial" w:hAnsi="Arial" w:cs="Arial"/>
                <w:sz w:val="22"/>
              </w:rPr>
            </w:pPr>
            <w:r w:rsidRPr="00CD0284">
              <w:rPr>
                <w:rFonts w:ascii="Arial" w:hAnsi="Arial" w:cs="Arial"/>
                <w:sz w:val="22"/>
              </w:rPr>
              <w:t>SAUSA300_2324 - protein=PTS system, sucrose-specific IIBC component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29A5C5C" w14:textId="1F80D847" w:rsidR="000704B9" w:rsidRPr="00CD0284" w:rsidRDefault="002B240B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00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</w:tcBorders>
          </w:tcPr>
          <w:p w14:paraId="16D5FDCE" w14:textId="3F1C0974" w:rsidR="000704B9" w:rsidRPr="00CD0284" w:rsidRDefault="002B240B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5.58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</w:tcBorders>
          </w:tcPr>
          <w:p w14:paraId="2A768D25" w14:textId="72AEC69F" w:rsidR="000704B9" w:rsidRPr="00CD0284" w:rsidRDefault="002B240B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0</w:t>
            </w:r>
            <w:r>
              <w:rPr>
                <w:rFonts w:ascii="Arial" w:hAnsi="Arial" w:cs="Arial"/>
                <w:sz w:val="22"/>
                <w:lang w:eastAsia="ko-KR"/>
              </w:rPr>
              <w:t>.96</w:t>
            </w:r>
          </w:p>
        </w:tc>
      </w:tr>
      <w:tr w:rsidR="000704B9" w:rsidRPr="00CD0284" w14:paraId="31F823E3" w14:textId="77777777" w:rsidTr="000704B9">
        <w:trPr>
          <w:trHeight w:val="278"/>
        </w:trPr>
        <w:tc>
          <w:tcPr>
            <w:tcW w:w="767" w:type="dxa"/>
            <w:tcBorders>
              <w:right w:val="single" w:sz="4" w:space="0" w:color="auto"/>
            </w:tcBorders>
          </w:tcPr>
          <w:p w14:paraId="2EB6B46C" w14:textId="77777777" w:rsidR="000704B9" w:rsidRPr="00CD0284" w:rsidRDefault="000704B9" w:rsidP="0052215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23464D5" w14:textId="77777777" w:rsidR="000704B9" w:rsidRPr="00CD0284" w:rsidRDefault="000704B9" w:rsidP="00522151">
            <w:pPr>
              <w:rPr>
                <w:rFonts w:ascii="Arial" w:hAnsi="Arial" w:cs="Arial"/>
                <w:sz w:val="22"/>
              </w:rPr>
            </w:pPr>
            <w:r w:rsidRPr="00CD0284">
              <w:rPr>
                <w:rFonts w:ascii="Arial" w:hAnsi="Arial" w:cs="Arial"/>
                <w:sz w:val="22"/>
              </w:rPr>
              <w:t>SAUSA300_0261 - conserved hypothetical protein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F0D11CD" w14:textId="791E8C42" w:rsidR="000704B9" w:rsidRPr="00CD0284" w:rsidRDefault="002B240B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00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</w:tcBorders>
          </w:tcPr>
          <w:p w14:paraId="5370B7D1" w14:textId="42ECDB91" w:rsidR="000704B9" w:rsidRPr="00CD0284" w:rsidRDefault="002B240B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7.37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</w:tcBorders>
          </w:tcPr>
          <w:p w14:paraId="2648BEAB" w14:textId="01C56163" w:rsidR="000704B9" w:rsidRPr="00CD0284" w:rsidRDefault="002B240B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0</w:t>
            </w:r>
            <w:r>
              <w:rPr>
                <w:rFonts w:ascii="Arial" w:hAnsi="Arial" w:cs="Arial"/>
                <w:sz w:val="22"/>
                <w:lang w:eastAsia="ko-KR"/>
              </w:rPr>
              <w:t>.83</w:t>
            </w:r>
          </w:p>
        </w:tc>
      </w:tr>
      <w:tr w:rsidR="000704B9" w:rsidRPr="00CD0284" w14:paraId="047EA822" w14:textId="77777777" w:rsidTr="000704B9">
        <w:trPr>
          <w:trHeight w:val="278"/>
        </w:trPr>
        <w:tc>
          <w:tcPr>
            <w:tcW w:w="767" w:type="dxa"/>
            <w:tcBorders>
              <w:right w:val="single" w:sz="4" w:space="0" w:color="auto"/>
            </w:tcBorders>
          </w:tcPr>
          <w:p w14:paraId="17858E1D" w14:textId="77777777" w:rsidR="000704B9" w:rsidRPr="00CD0284" w:rsidRDefault="000704B9" w:rsidP="00522151">
            <w:pPr>
              <w:rPr>
                <w:rFonts w:ascii="Arial" w:hAnsi="Arial" w:cs="Arial"/>
                <w:i/>
                <w:iCs/>
                <w:sz w:val="22"/>
              </w:rPr>
            </w:pPr>
            <w:r w:rsidRPr="00CD0284">
              <w:rPr>
                <w:rFonts w:ascii="Arial" w:hAnsi="Arial" w:cs="Arial"/>
                <w:i/>
                <w:iCs/>
                <w:sz w:val="22"/>
              </w:rPr>
              <w:t>gntP</w:t>
            </w:r>
          </w:p>
        </w:tc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A9AF6B" w14:textId="77777777" w:rsidR="000704B9" w:rsidRPr="00CD0284" w:rsidRDefault="000704B9" w:rsidP="00522151">
            <w:pPr>
              <w:rPr>
                <w:rFonts w:ascii="Arial" w:hAnsi="Arial" w:cs="Arial"/>
                <w:sz w:val="22"/>
              </w:rPr>
            </w:pPr>
            <w:r w:rsidRPr="00CD0284">
              <w:rPr>
                <w:rFonts w:ascii="Arial" w:hAnsi="Arial" w:cs="Arial"/>
                <w:sz w:val="22"/>
              </w:rPr>
              <w:t>SAUSA300_2442 - gluconate permease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DBBA79C" w14:textId="36920ABE" w:rsidR="000704B9" w:rsidRPr="00CD0284" w:rsidRDefault="002B240B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00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</w:tcBorders>
          </w:tcPr>
          <w:p w14:paraId="231A02BC" w14:textId="5BCA04F2" w:rsidR="000704B9" w:rsidRPr="00CD0284" w:rsidRDefault="002B240B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3</w:t>
            </w:r>
            <w:r>
              <w:rPr>
                <w:rFonts w:ascii="Arial" w:hAnsi="Arial" w:cs="Arial"/>
                <w:sz w:val="22"/>
                <w:lang w:eastAsia="ko-KR"/>
              </w:rPr>
              <w:t>.32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</w:tcBorders>
          </w:tcPr>
          <w:p w14:paraId="37E7B1E6" w14:textId="13DE6BAC" w:rsidR="000704B9" w:rsidRPr="00CD0284" w:rsidRDefault="002B240B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10</w:t>
            </w:r>
          </w:p>
        </w:tc>
      </w:tr>
      <w:tr w:rsidR="000704B9" w:rsidRPr="00CD0284" w14:paraId="1DFB2B84" w14:textId="77777777" w:rsidTr="000704B9">
        <w:trPr>
          <w:trHeight w:val="278"/>
        </w:trPr>
        <w:tc>
          <w:tcPr>
            <w:tcW w:w="767" w:type="dxa"/>
            <w:tcBorders>
              <w:right w:val="single" w:sz="4" w:space="0" w:color="auto"/>
            </w:tcBorders>
          </w:tcPr>
          <w:p w14:paraId="0A04CDC3" w14:textId="25C40599" w:rsidR="000704B9" w:rsidRPr="00E841E7" w:rsidRDefault="00E841E7" w:rsidP="00522151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pdxT</w:t>
            </w:r>
          </w:p>
        </w:tc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566829" w14:textId="46BA7934" w:rsidR="000704B9" w:rsidRPr="00CD0284" w:rsidRDefault="000704B9" w:rsidP="00522151">
            <w:pPr>
              <w:rPr>
                <w:rFonts w:ascii="Arial" w:hAnsi="Arial" w:cs="Arial"/>
                <w:sz w:val="22"/>
              </w:rPr>
            </w:pPr>
            <w:r w:rsidRPr="00CD0284">
              <w:rPr>
                <w:rFonts w:ascii="Arial" w:hAnsi="Arial" w:cs="Arial"/>
                <w:sz w:val="22"/>
              </w:rPr>
              <w:t xml:space="preserve">SAUSA300_0505 </w:t>
            </w:r>
            <w:r w:rsidR="00E841E7">
              <w:rPr>
                <w:rFonts w:ascii="Arial" w:hAnsi="Arial" w:cs="Arial"/>
                <w:sz w:val="22"/>
              </w:rPr>
              <w:t>- glutamine amidotransferase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EE6E130" w14:textId="66910828" w:rsidR="000704B9" w:rsidRPr="00CD0284" w:rsidRDefault="002B240B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00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</w:tcBorders>
          </w:tcPr>
          <w:p w14:paraId="4A599E51" w14:textId="48FF614A" w:rsidR="000704B9" w:rsidRPr="00CD0284" w:rsidRDefault="002B240B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3</w:t>
            </w:r>
            <w:r>
              <w:rPr>
                <w:rFonts w:ascii="Arial" w:hAnsi="Arial" w:cs="Arial"/>
                <w:sz w:val="22"/>
                <w:lang w:eastAsia="ko-KR"/>
              </w:rPr>
              <w:t>.68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</w:tcBorders>
          </w:tcPr>
          <w:p w14:paraId="6B1B65E3" w14:textId="1A9DE771" w:rsidR="000704B9" w:rsidRPr="00CD0284" w:rsidRDefault="002B240B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25</w:t>
            </w:r>
          </w:p>
        </w:tc>
      </w:tr>
      <w:tr w:rsidR="000704B9" w:rsidRPr="00CD0284" w14:paraId="4A76CE71" w14:textId="77777777" w:rsidTr="000704B9">
        <w:trPr>
          <w:trHeight w:val="278"/>
        </w:trPr>
        <w:tc>
          <w:tcPr>
            <w:tcW w:w="767" w:type="dxa"/>
            <w:tcBorders>
              <w:right w:val="single" w:sz="4" w:space="0" w:color="auto"/>
            </w:tcBorders>
          </w:tcPr>
          <w:p w14:paraId="47C122E5" w14:textId="77777777" w:rsidR="000704B9" w:rsidRPr="00CD0284" w:rsidRDefault="000704B9" w:rsidP="00522151">
            <w:pPr>
              <w:rPr>
                <w:rFonts w:ascii="Arial" w:hAnsi="Arial" w:cs="Arial"/>
                <w:i/>
                <w:iCs/>
                <w:sz w:val="22"/>
              </w:rPr>
            </w:pPr>
            <w:r w:rsidRPr="00CD0284">
              <w:rPr>
                <w:rFonts w:ascii="Arial" w:hAnsi="Arial" w:cs="Arial"/>
                <w:i/>
                <w:iCs/>
                <w:sz w:val="22"/>
              </w:rPr>
              <w:t>pdxS</w:t>
            </w:r>
          </w:p>
        </w:tc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7649105" w14:textId="77777777" w:rsidR="000704B9" w:rsidRPr="00CD0284" w:rsidRDefault="000704B9" w:rsidP="00522151">
            <w:pPr>
              <w:rPr>
                <w:rFonts w:ascii="Arial" w:hAnsi="Arial" w:cs="Arial"/>
                <w:sz w:val="22"/>
              </w:rPr>
            </w:pPr>
            <w:r w:rsidRPr="00CD0284">
              <w:rPr>
                <w:rFonts w:ascii="Arial" w:hAnsi="Arial" w:cs="Arial"/>
                <w:sz w:val="22"/>
              </w:rPr>
              <w:t>SAUSA300_0504 - pyridoxine biosynthesis protein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81C40E3" w14:textId="187EABC4" w:rsidR="000704B9" w:rsidRPr="00CD0284" w:rsidRDefault="002B240B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00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</w:tcBorders>
          </w:tcPr>
          <w:p w14:paraId="7EF216A8" w14:textId="6A32B0F0" w:rsidR="000704B9" w:rsidRPr="00CD0284" w:rsidRDefault="002B240B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4</w:t>
            </w:r>
            <w:r>
              <w:rPr>
                <w:rFonts w:ascii="Arial" w:hAnsi="Arial" w:cs="Arial"/>
                <w:sz w:val="22"/>
                <w:lang w:eastAsia="ko-KR"/>
              </w:rPr>
              <w:t>.54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</w:tcBorders>
          </w:tcPr>
          <w:p w14:paraId="285C3533" w14:textId="76F0144F" w:rsidR="000704B9" w:rsidRPr="00CD0284" w:rsidRDefault="002B240B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21</w:t>
            </w:r>
          </w:p>
        </w:tc>
      </w:tr>
      <w:tr w:rsidR="000704B9" w:rsidRPr="00CD0284" w14:paraId="5C2C44CF" w14:textId="77777777" w:rsidTr="000704B9">
        <w:trPr>
          <w:trHeight w:val="278"/>
        </w:trPr>
        <w:tc>
          <w:tcPr>
            <w:tcW w:w="767" w:type="dxa"/>
            <w:tcBorders>
              <w:right w:val="single" w:sz="4" w:space="0" w:color="auto"/>
            </w:tcBorders>
          </w:tcPr>
          <w:p w14:paraId="4ADA9EE4" w14:textId="77777777" w:rsidR="000704B9" w:rsidRPr="00CD0284" w:rsidRDefault="000704B9" w:rsidP="00522151">
            <w:pPr>
              <w:rPr>
                <w:rFonts w:ascii="Arial" w:hAnsi="Arial" w:cs="Arial"/>
                <w:i/>
                <w:iCs/>
                <w:sz w:val="22"/>
              </w:rPr>
            </w:pPr>
            <w:r w:rsidRPr="00CD0284">
              <w:rPr>
                <w:rFonts w:ascii="Arial" w:hAnsi="Arial" w:cs="Arial"/>
                <w:i/>
                <w:iCs/>
                <w:sz w:val="22"/>
              </w:rPr>
              <w:t>gntR</w:t>
            </w:r>
          </w:p>
        </w:tc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0E6280" w14:textId="77777777" w:rsidR="000704B9" w:rsidRPr="00CD0284" w:rsidRDefault="000704B9" w:rsidP="00522151">
            <w:pPr>
              <w:rPr>
                <w:rFonts w:ascii="Arial" w:hAnsi="Arial" w:cs="Arial"/>
                <w:sz w:val="22"/>
              </w:rPr>
            </w:pPr>
            <w:r w:rsidRPr="00CD0284">
              <w:rPr>
                <w:rFonts w:ascii="Arial" w:hAnsi="Arial" w:cs="Arial"/>
                <w:sz w:val="22"/>
              </w:rPr>
              <w:t>SAUSA300_2444 - gluconate operon transcriptional repressor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2E5A1E5" w14:textId="6F7D40CA" w:rsidR="000704B9" w:rsidRPr="00CD0284" w:rsidRDefault="002B240B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00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</w:tcBorders>
          </w:tcPr>
          <w:p w14:paraId="3E80760E" w14:textId="1CF9CEE5" w:rsidR="000704B9" w:rsidRPr="00CD0284" w:rsidRDefault="002B240B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3</w:t>
            </w:r>
            <w:r>
              <w:rPr>
                <w:rFonts w:ascii="Arial" w:hAnsi="Arial" w:cs="Arial"/>
                <w:sz w:val="22"/>
                <w:lang w:eastAsia="ko-KR"/>
              </w:rPr>
              <w:t>.00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</w:tcBorders>
          </w:tcPr>
          <w:p w14:paraId="613DC2D7" w14:textId="206BF6FF" w:rsidR="000704B9" w:rsidRPr="00CD0284" w:rsidRDefault="002B240B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10</w:t>
            </w:r>
          </w:p>
        </w:tc>
      </w:tr>
      <w:tr w:rsidR="000704B9" w:rsidRPr="00CD0284" w14:paraId="30467AF5" w14:textId="77777777" w:rsidTr="000704B9">
        <w:trPr>
          <w:trHeight w:val="278"/>
        </w:trPr>
        <w:tc>
          <w:tcPr>
            <w:tcW w:w="767" w:type="dxa"/>
            <w:tcBorders>
              <w:right w:val="single" w:sz="4" w:space="0" w:color="auto"/>
            </w:tcBorders>
          </w:tcPr>
          <w:p w14:paraId="29588E8B" w14:textId="77777777" w:rsidR="000704B9" w:rsidRPr="00CD0284" w:rsidRDefault="000704B9" w:rsidP="00522151">
            <w:pPr>
              <w:rPr>
                <w:rFonts w:ascii="Arial" w:hAnsi="Arial" w:cs="Arial"/>
                <w:i/>
                <w:iCs/>
                <w:sz w:val="22"/>
              </w:rPr>
            </w:pPr>
            <w:r w:rsidRPr="00CD0284">
              <w:rPr>
                <w:rFonts w:ascii="Arial" w:hAnsi="Arial" w:cs="Arial"/>
                <w:i/>
                <w:iCs/>
                <w:sz w:val="22"/>
              </w:rPr>
              <w:t>gntK</w:t>
            </w:r>
          </w:p>
        </w:tc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5614010" w14:textId="77777777" w:rsidR="000704B9" w:rsidRPr="00CD0284" w:rsidRDefault="000704B9" w:rsidP="00522151">
            <w:pPr>
              <w:rPr>
                <w:rFonts w:ascii="Arial" w:hAnsi="Arial" w:cs="Arial"/>
                <w:sz w:val="22"/>
              </w:rPr>
            </w:pPr>
            <w:r w:rsidRPr="00CD0284">
              <w:rPr>
                <w:rFonts w:ascii="Arial" w:hAnsi="Arial" w:cs="Arial"/>
                <w:sz w:val="22"/>
              </w:rPr>
              <w:t>SAUSA300_2443 - gluconate kinase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EE39049" w14:textId="77582F2E" w:rsidR="000704B9" w:rsidRPr="00CD0284" w:rsidRDefault="001E618A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00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</w:tcBorders>
          </w:tcPr>
          <w:p w14:paraId="3B231EA1" w14:textId="6945C00B" w:rsidR="000704B9" w:rsidRPr="00CD0284" w:rsidRDefault="001E618A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3</w:t>
            </w:r>
            <w:r>
              <w:rPr>
                <w:rFonts w:ascii="Arial" w:hAnsi="Arial" w:cs="Arial"/>
                <w:sz w:val="22"/>
                <w:lang w:eastAsia="ko-KR"/>
              </w:rPr>
              <w:t>.11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</w:tcBorders>
          </w:tcPr>
          <w:p w14:paraId="4D5AE5B9" w14:textId="591CD508" w:rsidR="000704B9" w:rsidRPr="00CD0284" w:rsidRDefault="001E618A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0</w:t>
            </w:r>
            <w:r>
              <w:rPr>
                <w:rFonts w:ascii="Arial" w:hAnsi="Arial" w:cs="Arial"/>
                <w:sz w:val="22"/>
                <w:lang w:eastAsia="ko-KR"/>
              </w:rPr>
              <w:t>.85</w:t>
            </w:r>
          </w:p>
        </w:tc>
      </w:tr>
      <w:tr w:rsidR="000704B9" w:rsidRPr="00CD0284" w14:paraId="151D4000" w14:textId="77777777" w:rsidTr="000704B9">
        <w:trPr>
          <w:trHeight w:val="278"/>
        </w:trPr>
        <w:tc>
          <w:tcPr>
            <w:tcW w:w="767" w:type="dxa"/>
            <w:tcBorders>
              <w:right w:val="single" w:sz="4" w:space="0" w:color="auto"/>
            </w:tcBorders>
          </w:tcPr>
          <w:p w14:paraId="1AE7CBD8" w14:textId="77777777" w:rsidR="000704B9" w:rsidRPr="00CD0284" w:rsidRDefault="000704B9" w:rsidP="00522151">
            <w:pPr>
              <w:rPr>
                <w:rFonts w:ascii="Arial" w:hAnsi="Arial" w:cs="Arial"/>
                <w:i/>
                <w:iCs/>
                <w:sz w:val="22"/>
              </w:rPr>
            </w:pPr>
            <w:r w:rsidRPr="00CD0284">
              <w:rPr>
                <w:rFonts w:ascii="Arial" w:hAnsi="Arial" w:cs="Arial"/>
                <w:i/>
                <w:iCs/>
                <w:sz w:val="22"/>
              </w:rPr>
              <w:t>ptsG</w:t>
            </w:r>
          </w:p>
        </w:tc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83D1D8" w14:textId="77777777" w:rsidR="000704B9" w:rsidRPr="00CD0284" w:rsidRDefault="000704B9" w:rsidP="00522151">
            <w:pPr>
              <w:rPr>
                <w:rFonts w:ascii="Arial" w:hAnsi="Arial" w:cs="Arial"/>
                <w:sz w:val="22"/>
              </w:rPr>
            </w:pPr>
            <w:r w:rsidRPr="00CD0284">
              <w:rPr>
                <w:rFonts w:ascii="Arial" w:hAnsi="Arial" w:cs="Arial"/>
                <w:sz w:val="22"/>
              </w:rPr>
              <w:t>SAUSA300_0191 - PTS system, glucose-specific IIBC component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1162408" w14:textId="5EDD75CD" w:rsidR="000704B9" w:rsidRPr="00CD0284" w:rsidRDefault="002B240B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00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</w:tcBorders>
          </w:tcPr>
          <w:p w14:paraId="29713B92" w14:textId="0553649C" w:rsidR="000704B9" w:rsidRPr="00CD0284" w:rsidRDefault="002B240B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3</w:t>
            </w:r>
            <w:r>
              <w:rPr>
                <w:rFonts w:ascii="Arial" w:hAnsi="Arial" w:cs="Arial"/>
                <w:sz w:val="22"/>
                <w:lang w:eastAsia="ko-KR"/>
              </w:rPr>
              <w:t>.80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</w:tcBorders>
          </w:tcPr>
          <w:p w14:paraId="780722C2" w14:textId="4629EB29" w:rsidR="000704B9" w:rsidRPr="00CD0284" w:rsidRDefault="002B240B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18</w:t>
            </w:r>
          </w:p>
        </w:tc>
      </w:tr>
      <w:tr w:rsidR="000704B9" w:rsidRPr="00CD0284" w14:paraId="43AB9530" w14:textId="77777777" w:rsidTr="000704B9">
        <w:trPr>
          <w:trHeight w:val="278"/>
        </w:trPr>
        <w:tc>
          <w:tcPr>
            <w:tcW w:w="767" w:type="dxa"/>
            <w:tcBorders>
              <w:right w:val="single" w:sz="4" w:space="0" w:color="auto"/>
            </w:tcBorders>
          </w:tcPr>
          <w:p w14:paraId="1E2CF19B" w14:textId="77777777" w:rsidR="000704B9" w:rsidRPr="00CD0284" w:rsidRDefault="000704B9" w:rsidP="00522151">
            <w:pPr>
              <w:rPr>
                <w:rFonts w:ascii="Arial" w:hAnsi="Arial" w:cs="Arial"/>
                <w:i/>
                <w:iCs/>
                <w:sz w:val="22"/>
              </w:rPr>
            </w:pPr>
            <w:r w:rsidRPr="00CD0284">
              <w:rPr>
                <w:rFonts w:ascii="Arial" w:hAnsi="Arial" w:cs="Arial"/>
                <w:i/>
                <w:iCs/>
                <w:sz w:val="22"/>
              </w:rPr>
              <w:t>glcB</w:t>
            </w:r>
          </w:p>
        </w:tc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3D843A" w14:textId="77777777" w:rsidR="000704B9" w:rsidRPr="00CD0284" w:rsidRDefault="000704B9" w:rsidP="00522151">
            <w:pPr>
              <w:rPr>
                <w:rFonts w:ascii="Arial" w:hAnsi="Arial" w:cs="Arial"/>
                <w:sz w:val="22"/>
              </w:rPr>
            </w:pPr>
            <w:r w:rsidRPr="00CD0284">
              <w:rPr>
                <w:rFonts w:ascii="Arial" w:hAnsi="Arial" w:cs="Arial"/>
                <w:sz w:val="22"/>
              </w:rPr>
              <w:t>SAUSA300_2476 - phosphotransferase system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C067265" w14:textId="54F05348" w:rsidR="000704B9" w:rsidRPr="00CD0284" w:rsidRDefault="002B240B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00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</w:tcBorders>
          </w:tcPr>
          <w:p w14:paraId="1E5F77EB" w14:textId="0DCA0494" w:rsidR="000704B9" w:rsidRPr="00CD0284" w:rsidRDefault="002B240B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2</w:t>
            </w:r>
            <w:r>
              <w:rPr>
                <w:rFonts w:ascii="Arial" w:hAnsi="Arial" w:cs="Arial"/>
                <w:sz w:val="22"/>
                <w:lang w:eastAsia="ko-KR"/>
              </w:rPr>
              <w:t>.99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</w:tcBorders>
          </w:tcPr>
          <w:p w14:paraId="4F882326" w14:textId="147C33C9" w:rsidR="000704B9" w:rsidRPr="00CD0284" w:rsidRDefault="002B240B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14</w:t>
            </w:r>
          </w:p>
        </w:tc>
      </w:tr>
      <w:tr w:rsidR="000704B9" w:rsidRPr="00CD0284" w14:paraId="233BE686" w14:textId="77777777" w:rsidTr="000704B9">
        <w:trPr>
          <w:trHeight w:val="278"/>
        </w:trPr>
        <w:tc>
          <w:tcPr>
            <w:tcW w:w="767" w:type="dxa"/>
            <w:tcBorders>
              <w:right w:val="single" w:sz="4" w:space="0" w:color="auto"/>
            </w:tcBorders>
          </w:tcPr>
          <w:p w14:paraId="2887398A" w14:textId="77777777" w:rsidR="000704B9" w:rsidRPr="00CD0284" w:rsidRDefault="000704B9" w:rsidP="00522151">
            <w:pPr>
              <w:rPr>
                <w:rFonts w:ascii="Arial" w:hAnsi="Arial" w:cs="Arial"/>
                <w:i/>
                <w:sz w:val="22"/>
              </w:rPr>
            </w:pPr>
            <w:r w:rsidRPr="00CD0284">
              <w:rPr>
                <w:rFonts w:ascii="Arial" w:hAnsi="Arial" w:cs="Arial"/>
                <w:i/>
                <w:sz w:val="22"/>
              </w:rPr>
              <w:t>sstC</w:t>
            </w:r>
          </w:p>
        </w:tc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B73A92" w14:textId="77777777" w:rsidR="000704B9" w:rsidRPr="00CD0284" w:rsidRDefault="000704B9" w:rsidP="00522151">
            <w:pPr>
              <w:rPr>
                <w:rFonts w:ascii="Arial" w:hAnsi="Arial" w:cs="Arial"/>
                <w:sz w:val="22"/>
              </w:rPr>
            </w:pPr>
            <w:r w:rsidRPr="00CD0284">
              <w:rPr>
                <w:rFonts w:ascii="Arial" w:hAnsi="Arial" w:cs="Arial"/>
                <w:sz w:val="22"/>
              </w:rPr>
              <w:t>SAUSA300_0720 - putative iron compound ABC transporter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E4EF245" w14:textId="5E25B4D0" w:rsidR="000704B9" w:rsidRPr="00CD0284" w:rsidRDefault="00935F01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00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</w:tcBorders>
          </w:tcPr>
          <w:p w14:paraId="55B104E0" w14:textId="1CDFEB21" w:rsidR="000704B9" w:rsidRPr="00CD0284" w:rsidRDefault="00935F01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2</w:t>
            </w:r>
            <w:r>
              <w:rPr>
                <w:rFonts w:ascii="Arial" w:hAnsi="Arial" w:cs="Arial"/>
                <w:sz w:val="22"/>
                <w:lang w:eastAsia="ko-KR"/>
              </w:rPr>
              <w:t>.04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</w:tcBorders>
          </w:tcPr>
          <w:p w14:paraId="0314EDFB" w14:textId="4D789B08" w:rsidR="000704B9" w:rsidRPr="00CD0284" w:rsidRDefault="00935F01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03</w:t>
            </w:r>
          </w:p>
        </w:tc>
      </w:tr>
      <w:tr w:rsidR="000704B9" w:rsidRPr="00CD0284" w14:paraId="057BC39C" w14:textId="77777777" w:rsidTr="000704B9">
        <w:trPr>
          <w:trHeight w:val="278"/>
        </w:trPr>
        <w:tc>
          <w:tcPr>
            <w:tcW w:w="767" w:type="dxa"/>
            <w:tcBorders>
              <w:right w:val="single" w:sz="4" w:space="0" w:color="auto"/>
            </w:tcBorders>
          </w:tcPr>
          <w:p w14:paraId="4C075E9F" w14:textId="77777777" w:rsidR="000704B9" w:rsidRPr="00CD0284" w:rsidRDefault="000704B9" w:rsidP="0052215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C5DF97" w14:textId="77777777" w:rsidR="000704B9" w:rsidRPr="00CD0284" w:rsidRDefault="000704B9" w:rsidP="00522151">
            <w:pPr>
              <w:rPr>
                <w:rFonts w:ascii="Arial" w:hAnsi="Arial" w:cs="Arial"/>
                <w:sz w:val="22"/>
              </w:rPr>
            </w:pPr>
            <w:r w:rsidRPr="00CD0284">
              <w:rPr>
                <w:rFonts w:ascii="Arial" w:hAnsi="Arial" w:cs="Arial"/>
                <w:sz w:val="22"/>
              </w:rPr>
              <w:t>SAUSA300_1099 - conserved hypothetical protein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F1F77ED" w14:textId="3CF53B45" w:rsidR="000704B9" w:rsidRPr="00CD0284" w:rsidRDefault="00935F01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00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</w:tcBorders>
          </w:tcPr>
          <w:p w14:paraId="6548914B" w14:textId="275E9DE7" w:rsidR="000704B9" w:rsidRPr="00CD0284" w:rsidRDefault="00935F01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0</w:t>
            </w:r>
            <w:r>
              <w:rPr>
                <w:rFonts w:ascii="Arial" w:hAnsi="Arial" w:cs="Arial"/>
                <w:sz w:val="22"/>
                <w:lang w:eastAsia="ko-KR"/>
              </w:rPr>
              <w:t>.53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</w:tcBorders>
          </w:tcPr>
          <w:p w14:paraId="2BFACE0D" w14:textId="1BADB10D" w:rsidR="000704B9" w:rsidRPr="00CD0284" w:rsidRDefault="00935F01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30</w:t>
            </w:r>
          </w:p>
        </w:tc>
      </w:tr>
      <w:tr w:rsidR="000704B9" w:rsidRPr="00CD0284" w14:paraId="13ECAEDA" w14:textId="77777777" w:rsidTr="000704B9">
        <w:trPr>
          <w:trHeight w:val="278"/>
        </w:trPr>
        <w:tc>
          <w:tcPr>
            <w:tcW w:w="767" w:type="dxa"/>
            <w:tcBorders>
              <w:right w:val="single" w:sz="4" w:space="0" w:color="auto"/>
            </w:tcBorders>
          </w:tcPr>
          <w:p w14:paraId="780BEAFF" w14:textId="77777777" w:rsidR="000704B9" w:rsidRPr="00CD0284" w:rsidRDefault="000704B9" w:rsidP="00522151">
            <w:pPr>
              <w:rPr>
                <w:rFonts w:ascii="Arial" w:hAnsi="Arial" w:cs="Arial"/>
                <w:i/>
                <w:sz w:val="22"/>
              </w:rPr>
            </w:pPr>
            <w:r w:rsidRPr="00CD0284">
              <w:rPr>
                <w:rFonts w:ascii="Arial" w:hAnsi="Arial" w:cs="Arial"/>
                <w:i/>
                <w:sz w:val="22"/>
              </w:rPr>
              <w:t>sstB</w:t>
            </w:r>
          </w:p>
        </w:tc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4322BB" w14:textId="77777777" w:rsidR="000704B9" w:rsidRPr="00CD0284" w:rsidRDefault="000704B9" w:rsidP="00522151">
            <w:pPr>
              <w:rPr>
                <w:rFonts w:ascii="Arial" w:hAnsi="Arial" w:cs="Arial"/>
                <w:sz w:val="22"/>
              </w:rPr>
            </w:pPr>
            <w:r w:rsidRPr="00CD0284">
              <w:rPr>
                <w:rFonts w:ascii="Arial" w:hAnsi="Arial" w:cs="Arial"/>
                <w:sz w:val="22"/>
              </w:rPr>
              <w:t>SAUSA300_0719 - iron compound ABC transporter, permease protein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69867EE" w14:textId="178FCB0C" w:rsidR="000704B9" w:rsidRPr="00CD0284" w:rsidRDefault="00935F01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00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</w:tcBorders>
          </w:tcPr>
          <w:p w14:paraId="0FD7E304" w14:textId="337BD77E" w:rsidR="000704B9" w:rsidRPr="00CD0284" w:rsidRDefault="00935F01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52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</w:tcBorders>
          </w:tcPr>
          <w:p w14:paraId="682CC3DA" w14:textId="1DBEB865" w:rsidR="000704B9" w:rsidRPr="00CD0284" w:rsidRDefault="00935F01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0</w:t>
            </w:r>
            <w:r>
              <w:rPr>
                <w:rFonts w:ascii="Arial" w:hAnsi="Arial" w:cs="Arial"/>
                <w:sz w:val="22"/>
                <w:lang w:eastAsia="ko-KR"/>
              </w:rPr>
              <w:t>.89</w:t>
            </w:r>
          </w:p>
        </w:tc>
      </w:tr>
      <w:tr w:rsidR="000704B9" w:rsidRPr="00CD0284" w14:paraId="6AC6AAD0" w14:textId="77777777" w:rsidTr="000704B9">
        <w:trPr>
          <w:trHeight w:val="278"/>
        </w:trPr>
        <w:tc>
          <w:tcPr>
            <w:tcW w:w="767" w:type="dxa"/>
            <w:tcBorders>
              <w:right w:val="single" w:sz="4" w:space="0" w:color="auto"/>
            </w:tcBorders>
          </w:tcPr>
          <w:p w14:paraId="79FCAF0B" w14:textId="77777777" w:rsidR="000704B9" w:rsidRPr="00CD0284" w:rsidRDefault="000704B9" w:rsidP="00522151">
            <w:pPr>
              <w:rPr>
                <w:rFonts w:ascii="Arial" w:hAnsi="Arial" w:cs="Arial"/>
                <w:i/>
                <w:iCs/>
                <w:sz w:val="22"/>
              </w:rPr>
            </w:pPr>
            <w:r w:rsidRPr="00CD0284">
              <w:rPr>
                <w:rFonts w:ascii="Arial" w:hAnsi="Arial" w:cs="Arial"/>
                <w:i/>
                <w:iCs/>
                <w:sz w:val="22"/>
              </w:rPr>
              <w:t>deoD</w:t>
            </w:r>
          </w:p>
        </w:tc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DD42EA2" w14:textId="77777777" w:rsidR="000704B9" w:rsidRPr="00CD0284" w:rsidRDefault="000704B9" w:rsidP="00522151">
            <w:pPr>
              <w:rPr>
                <w:rFonts w:ascii="Arial" w:hAnsi="Arial" w:cs="Arial"/>
                <w:sz w:val="22"/>
              </w:rPr>
            </w:pPr>
            <w:r w:rsidRPr="00CD0284">
              <w:rPr>
                <w:rFonts w:ascii="Arial" w:hAnsi="Arial" w:cs="Arial"/>
                <w:sz w:val="22"/>
              </w:rPr>
              <w:t>SAUSA300_0138 - purine nucleoside phosphorylase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00DDD97" w14:textId="210D8782" w:rsidR="000704B9" w:rsidRPr="00CD0284" w:rsidRDefault="00935F01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00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</w:tcBorders>
          </w:tcPr>
          <w:p w14:paraId="2EFA8A27" w14:textId="4058A316" w:rsidR="000704B9" w:rsidRPr="00CD0284" w:rsidRDefault="00935F01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0</w:t>
            </w:r>
            <w:r>
              <w:rPr>
                <w:rFonts w:ascii="Arial" w:hAnsi="Arial" w:cs="Arial"/>
                <w:sz w:val="22"/>
                <w:lang w:eastAsia="ko-KR"/>
              </w:rPr>
              <w:t>.39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</w:tcBorders>
          </w:tcPr>
          <w:p w14:paraId="5C92B8A8" w14:textId="59EB2987" w:rsidR="000704B9" w:rsidRPr="00CD0284" w:rsidRDefault="00935F01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0</w:t>
            </w:r>
            <w:r>
              <w:rPr>
                <w:rFonts w:ascii="Arial" w:hAnsi="Arial" w:cs="Arial"/>
                <w:sz w:val="22"/>
                <w:lang w:eastAsia="ko-KR"/>
              </w:rPr>
              <w:t>.66</w:t>
            </w:r>
          </w:p>
        </w:tc>
      </w:tr>
      <w:tr w:rsidR="000704B9" w:rsidRPr="00CD0284" w14:paraId="079C8C22" w14:textId="77777777" w:rsidTr="000704B9">
        <w:trPr>
          <w:trHeight w:val="278"/>
        </w:trPr>
        <w:tc>
          <w:tcPr>
            <w:tcW w:w="767" w:type="dxa"/>
            <w:tcBorders>
              <w:right w:val="single" w:sz="4" w:space="0" w:color="auto"/>
            </w:tcBorders>
          </w:tcPr>
          <w:p w14:paraId="6293DDBA" w14:textId="77777777" w:rsidR="000704B9" w:rsidRPr="00CD0284" w:rsidRDefault="000704B9" w:rsidP="00522151">
            <w:pPr>
              <w:rPr>
                <w:rFonts w:ascii="Arial" w:hAnsi="Arial" w:cs="Arial"/>
                <w:i/>
                <w:iCs/>
                <w:sz w:val="22"/>
              </w:rPr>
            </w:pPr>
            <w:r w:rsidRPr="00CD0284">
              <w:rPr>
                <w:rFonts w:ascii="Arial" w:hAnsi="Arial" w:cs="Arial"/>
                <w:i/>
                <w:iCs/>
                <w:sz w:val="22"/>
              </w:rPr>
              <w:t>pyrR</w:t>
            </w:r>
          </w:p>
        </w:tc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AE25A0" w14:textId="77777777" w:rsidR="000704B9" w:rsidRPr="00CD0284" w:rsidRDefault="000704B9" w:rsidP="00522151">
            <w:pPr>
              <w:rPr>
                <w:rFonts w:ascii="Arial" w:hAnsi="Arial" w:cs="Arial"/>
                <w:sz w:val="22"/>
              </w:rPr>
            </w:pPr>
            <w:r w:rsidRPr="00CD0284">
              <w:rPr>
                <w:rFonts w:ascii="Arial" w:hAnsi="Arial" w:cs="Arial"/>
                <w:sz w:val="22"/>
              </w:rPr>
              <w:t>SAUSA300_1091 - PyrR bifunctional protein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CE64B08" w14:textId="2E215A41" w:rsidR="000704B9" w:rsidRPr="00CD0284" w:rsidRDefault="00404368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00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</w:tcBorders>
          </w:tcPr>
          <w:p w14:paraId="29D95EEE" w14:textId="5E535703" w:rsidR="000704B9" w:rsidRPr="00CD0284" w:rsidRDefault="00404368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0</w:t>
            </w:r>
            <w:r>
              <w:rPr>
                <w:rFonts w:ascii="Arial" w:hAnsi="Arial" w:cs="Arial"/>
                <w:sz w:val="22"/>
                <w:lang w:eastAsia="ko-KR"/>
              </w:rPr>
              <w:t>.72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</w:tcBorders>
          </w:tcPr>
          <w:p w14:paraId="131B8F07" w14:textId="3B937A96" w:rsidR="000704B9" w:rsidRPr="00CD0284" w:rsidRDefault="00404368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01</w:t>
            </w:r>
          </w:p>
        </w:tc>
      </w:tr>
      <w:tr w:rsidR="000704B9" w:rsidRPr="00CD0284" w14:paraId="2346773A" w14:textId="77777777" w:rsidTr="000704B9">
        <w:trPr>
          <w:trHeight w:val="278"/>
        </w:trPr>
        <w:tc>
          <w:tcPr>
            <w:tcW w:w="767" w:type="dxa"/>
            <w:tcBorders>
              <w:right w:val="single" w:sz="4" w:space="0" w:color="auto"/>
            </w:tcBorders>
          </w:tcPr>
          <w:p w14:paraId="1BB8AD4D" w14:textId="77777777" w:rsidR="000704B9" w:rsidRPr="00CD0284" w:rsidRDefault="000704B9" w:rsidP="00522151">
            <w:pPr>
              <w:rPr>
                <w:rFonts w:ascii="Arial" w:hAnsi="Arial" w:cs="Arial"/>
                <w:sz w:val="22"/>
              </w:rPr>
            </w:pPr>
            <w:r w:rsidRPr="00CD0284">
              <w:rPr>
                <w:rFonts w:ascii="Arial" w:hAnsi="Arial" w:cs="Arial"/>
                <w:i/>
                <w:sz w:val="22"/>
              </w:rPr>
              <w:t>tet38</w:t>
            </w:r>
          </w:p>
        </w:tc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DD1840" w14:textId="77777777" w:rsidR="000704B9" w:rsidRPr="00CD0284" w:rsidRDefault="000704B9" w:rsidP="00522151">
            <w:pPr>
              <w:rPr>
                <w:rFonts w:ascii="Arial" w:hAnsi="Arial" w:cs="Arial"/>
                <w:sz w:val="22"/>
              </w:rPr>
            </w:pPr>
            <w:r w:rsidRPr="00CD0284">
              <w:rPr>
                <w:rFonts w:ascii="Arial" w:hAnsi="Arial" w:cs="Arial"/>
                <w:sz w:val="22"/>
              </w:rPr>
              <w:t>SAUSA300_0139 - putative tetracycline resistance protein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AF80859" w14:textId="42C9F471" w:rsidR="000704B9" w:rsidRPr="00CD0284" w:rsidRDefault="00AE0677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00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</w:tcBorders>
          </w:tcPr>
          <w:p w14:paraId="5865018B" w14:textId="76C6616B" w:rsidR="000704B9" w:rsidRPr="00CD0284" w:rsidRDefault="00AE0677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0</w:t>
            </w:r>
            <w:r>
              <w:rPr>
                <w:rFonts w:ascii="Arial" w:hAnsi="Arial" w:cs="Arial"/>
                <w:sz w:val="22"/>
                <w:lang w:eastAsia="ko-KR"/>
              </w:rPr>
              <w:t>.31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</w:tcBorders>
          </w:tcPr>
          <w:p w14:paraId="35F908B7" w14:textId="012573DC" w:rsidR="000704B9" w:rsidRPr="00CD0284" w:rsidRDefault="00AE0677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0</w:t>
            </w:r>
            <w:r>
              <w:rPr>
                <w:rFonts w:ascii="Arial" w:hAnsi="Arial" w:cs="Arial"/>
                <w:sz w:val="22"/>
                <w:lang w:eastAsia="ko-KR"/>
              </w:rPr>
              <w:t>.76</w:t>
            </w:r>
          </w:p>
        </w:tc>
      </w:tr>
      <w:tr w:rsidR="000704B9" w:rsidRPr="00CD0284" w14:paraId="2398F908" w14:textId="77777777" w:rsidTr="000704B9">
        <w:trPr>
          <w:trHeight w:val="278"/>
        </w:trPr>
        <w:tc>
          <w:tcPr>
            <w:tcW w:w="767" w:type="dxa"/>
            <w:tcBorders>
              <w:right w:val="single" w:sz="4" w:space="0" w:color="auto"/>
            </w:tcBorders>
          </w:tcPr>
          <w:p w14:paraId="6158AD2E" w14:textId="77777777" w:rsidR="000704B9" w:rsidRPr="00CD0284" w:rsidRDefault="000704B9" w:rsidP="00522151">
            <w:pPr>
              <w:rPr>
                <w:rFonts w:ascii="Arial" w:hAnsi="Arial" w:cs="Arial"/>
                <w:i/>
                <w:iCs/>
                <w:sz w:val="22"/>
              </w:rPr>
            </w:pPr>
            <w:r w:rsidRPr="00CD0284">
              <w:rPr>
                <w:rFonts w:ascii="Arial" w:hAnsi="Arial" w:cs="Arial"/>
                <w:i/>
                <w:iCs/>
                <w:sz w:val="22"/>
              </w:rPr>
              <w:t>pyrD</w:t>
            </w:r>
          </w:p>
        </w:tc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F8B7FF" w14:textId="77777777" w:rsidR="000704B9" w:rsidRPr="00CD0284" w:rsidRDefault="000704B9" w:rsidP="00522151">
            <w:pPr>
              <w:rPr>
                <w:rFonts w:ascii="Arial" w:hAnsi="Arial" w:cs="Arial"/>
                <w:sz w:val="22"/>
              </w:rPr>
            </w:pPr>
            <w:r w:rsidRPr="00CD0284">
              <w:rPr>
                <w:rFonts w:ascii="Arial" w:hAnsi="Arial" w:cs="Arial"/>
                <w:sz w:val="22"/>
              </w:rPr>
              <w:t>SAUSA300_2526 - dihydroorotate dehydrogenase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DB775E5" w14:textId="65FD8FC9" w:rsidR="000704B9" w:rsidRPr="00CD0284" w:rsidRDefault="005470F6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06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</w:tcBorders>
          </w:tcPr>
          <w:p w14:paraId="6232BE3C" w14:textId="2A6AF077" w:rsidR="000704B9" w:rsidRPr="00CD0284" w:rsidRDefault="005470F6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0</w:t>
            </w:r>
            <w:r>
              <w:rPr>
                <w:rFonts w:ascii="Arial" w:hAnsi="Arial" w:cs="Arial"/>
                <w:sz w:val="22"/>
                <w:lang w:eastAsia="ko-KR"/>
              </w:rPr>
              <w:t>.47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</w:tcBorders>
          </w:tcPr>
          <w:p w14:paraId="4FB90127" w14:textId="68EEE3B0" w:rsidR="000704B9" w:rsidRPr="00CD0284" w:rsidRDefault="005470F6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04</w:t>
            </w:r>
          </w:p>
        </w:tc>
      </w:tr>
      <w:tr w:rsidR="000704B9" w:rsidRPr="00CD0284" w14:paraId="4F34EE9C" w14:textId="77777777" w:rsidTr="000704B9">
        <w:trPr>
          <w:trHeight w:val="278"/>
        </w:trPr>
        <w:tc>
          <w:tcPr>
            <w:tcW w:w="767" w:type="dxa"/>
            <w:tcBorders>
              <w:right w:val="single" w:sz="4" w:space="0" w:color="auto"/>
            </w:tcBorders>
          </w:tcPr>
          <w:p w14:paraId="3E9667E5" w14:textId="77777777" w:rsidR="000704B9" w:rsidRPr="00CD0284" w:rsidRDefault="000704B9" w:rsidP="00522151">
            <w:pPr>
              <w:rPr>
                <w:rFonts w:ascii="Arial" w:hAnsi="Arial" w:cs="Arial"/>
                <w:i/>
                <w:sz w:val="22"/>
              </w:rPr>
            </w:pPr>
            <w:r w:rsidRPr="00CD0284">
              <w:rPr>
                <w:rFonts w:ascii="Arial" w:hAnsi="Arial" w:cs="Arial"/>
                <w:i/>
                <w:sz w:val="22"/>
              </w:rPr>
              <w:t>sstA</w:t>
            </w:r>
          </w:p>
        </w:tc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B1C9AAD" w14:textId="77777777" w:rsidR="000704B9" w:rsidRPr="00CD0284" w:rsidRDefault="000704B9" w:rsidP="00522151">
            <w:pPr>
              <w:rPr>
                <w:rFonts w:ascii="Arial" w:hAnsi="Arial" w:cs="Arial"/>
                <w:sz w:val="22"/>
              </w:rPr>
            </w:pPr>
            <w:r w:rsidRPr="00CD0284">
              <w:rPr>
                <w:rFonts w:ascii="Arial" w:hAnsi="Arial" w:cs="Arial"/>
                <w:sz w:val="22"/>
              </w:rPr>
              <w:t>SAUSA300_0718 - iron compound ABC transporter, permease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366BA90" w14:textId="5B1B15E6" w:rsidR="000704B9" w:rsidRPr="00CD0284" w:rsidRDefault="00D61B82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00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</w:tcBorders>
          </w:tcPr>
          <w:p w14:paraId="170FE661" w14:textId="6D2D4C37" w:rsidR="000704B9" w:rsidRPr="00CD0284" w:rsidRDefault="00D61B82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0</w:t>
            </w:r>
            <w:r>
              <w:rPr>
                <w:rFonts w:ascii="Arial" w:hAnsi="Arial" w:cs="Arial"/>
                <w:sz w:val="22"/>
                <w:lang w:eastAsia="ko-KR"/>
              </w:rPr>
              <w:t>.87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</w:tcBorders>
          </w:tcPr>
          <w:p w14:paraId="5805D654" w14:textId="449ED976" w:rsidR="000704B9" w:rsidRPr="00CD0284" w:rsidRDefault="00D61B82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00</w:t>
            </w:r>
          </w:p>
        </w:tc>
      </w:tr>
      <w:tr w:rsidR="000704B9" w:rsidRPr="00CD0284" w14:paraId="4D80C5DF" w14:textId="77777777" w:rsidTr="000704B9">
        <w:trPr>
          <w:trHeight w:val="278"/>
        </w:trPr>
        <w:tc>
          <w:tcPr>
            <w:tcW w:w="767" w:type="dxa"/>
            <w:tcBorders>
              <w:right w:val="single" w:sz="4" w:space="0" w:color="auto"/>
            </w:tcBorders>
          </w:tcPr>
          <w:p w14:paraId="3CB2B89B" w14:textId="0BB4EA2F" w:rsidR="000704B9" w:rsidRPr="001A458E" w:rsidRDefault="001A458E" w:rsidP="00522151">
            <w:pPr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pgl</w:t>
            </w:r>
          </w:p>
        </w:tc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60D54C" w14:textId="77777777" w:rsidR="000704B9" w:rsidRPr="00CD0284" w:rsidRDefault="000704B9" w:rsidP="00522151">
            <w:pPr>
              <w:rPr>
                <w:rFonts w:ascii="Arial" w:hAnsi="Arial" w:cs="Arial"/>
                <w:sz w:val="22"/>
              </w:rPr>
            </w:pPr>
            <w:r w:rsidRPr="00CD0284">
              <w:rPr>
                <w:rFonts w:ascii="Arial" w:hAnsi="Arial" w:cs="Arial"/>
                <w:sz w:val="22"/>
              </w:rPr>
              <w:t>SAUSA300_1902 - conserved hypothetical protein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0E386EC" w14:textId="3A2E8845" w:rsidR="000704B9" w:rsidRPr="00CD0284" w:rsidRDefault="002B240B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00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</w:tcBorders>
          </w:tcPr>
          <w:p w14:paraId="23BBDC0F" w14:textId="557CAE75" w:rsidR="000704B9" w:rsidRPr="00CD0284" w:rsidRDefault="002B240B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0</w:t>
            </w:r>
            <w:r>
              <w:rPr>
                <w:rFonts w:ascii="Arial" w:hAnsi="Arial" w:cs="Arial"/>
                <w:sz w:val="22"/>
                <w:lang w:eastAsia="ko-KR"/>
              </w:rPr>
              <w:t>.30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</w:tcBorders>
          </w:tcPr>
          <w:p w14:paraId="78F5FA7F" w14:textId="11B7D69D" w:rsidR="000704B9" w:rsidRPr="00CD0284" w:rsidRDefault="002B240B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78</w:t>
            </w:r>
          </w:p>
        </w:tc>
      </w:tr>
      <w:tr w:rsidR="000704B9" w:rsidRPr="00CD0284" w14:paraId="678D2F32" w14:textId="77777777" w:rsidTr="000704B9">
        <w:trPr>
          <w:trHeight w:val="278"/>
        </w:trPr>
        <w:tc>
          <w:tcPr>
            <w:tcW w:w="767" w:type="dxa"/>
            <w:tcBorders>
              <w:right w:val="single" w:sz="4" w:space="0" w:color="auto"/>
            </w:tcBorders>
          </w:tcPr>
          <w:p w14:paraId="6033C896" w14:textId="77777777" w:rsidR="000704B9" w:rsidRPr="00CD0284" w:rsidRDefault="000704B9" w:rsidP="00522151">
            <w:pPr>
              <w:rPr>
                <w:rFonts w:ascii="Arial" w:hAnsi="Arial" w:cs="Arial"/>
                <w:i/>
                <w:iCs/>
                <w:sz w:val="22"/>
              </w:rPr>
            </w:pPr>
            <w:r w:rsidRPr="00CD0284">
              <w:rPr>
                <w:rFonts w:ascii="Arial" w:hAnsi="Arial" w:cs="Arial"/>
                <w:i/>
                <w:iCs/>
                <w:sz w:val="22"/>
              </w:rPr>
              <w:t>pyrP</w:t>
            </w:r>
          </w:p>
        </w:tc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A314C2" w14:textId="77777777" w:rsidR="000704B9" w:rsidRPr="00CD0284" w:rsidRDefault="000704B9" w:rsidP="00522151">
            <w:pPr>
              <w:rPr>
                <w:rFonts w:ascii="Arial" w:hAnsi="Arial" w:cs="Arial"/>
                <w:sz w:val="22"/>
              </w:rPr>
            </w:pPr>
            <w:r w:rsidRPr="00CD0284">
              <w:rPr>
                <w:rFonts w:ascii="Arial" w:hAnsi="Arial" w:cs="Arial"/>
                <w:sz w:val="22"/>
              </w:rPr>
              <w:t>SAUSA300_1092 - uracil permease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4603064" w14:textId="12BADFDF" w:rsidR="000704B9" w:rsidRPr="00CD0284" w:rsidRDefault="00AE0677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00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</w:tcBorders>
          </w:tcPr>
          <w:p w14:paraId="692D44F7" w14:textId="38F2919B" w:rsidR="000704B9" w:rsidRPr="00CD0284" w:rsidRDefault="00AE0677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0</w:t>
            </w:r>
            <w:r>
              <w:rPr>
                <w:rFonts w:ascii="Arial" w:hAnsi="Arial" w:cs="Arial"/>
                <w:sz w:val="22"/>
                <w:lang w:eastAsia="ko-KR"/>
              </w:rPr>
              <w:t>.62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</w:tcBorders>
          </w:tcPr>
          <w:p w14:paraId="08BBB35E" w14:textId="179E90E7" w:rsidR="000704B9" w:rsidRPr="00CD0284" w:rsidRDefault="00AE0677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0</w:t>
            </w:r>
            <w:r>
              <w:rPr>
                <w:rFonts w:ascii="Arial" w:hAnsi="Arial" w:cs="Arial"/>
                <w:sz w:val="22"/>
                <w:lang w:eastAsia="ko-KR"/>
              </w:rPr>
              <w:t>.84</w:t>
            </w:r>
          </w:p>
        </w:tc>
      </w:tr>
      <w:tr w:rsidR="000704B9" w:rsidRPr="00CD0284" w14:paraId="6D22535F" w14:textId="77777777" w:rsidTr="000704B9">
        <w:trPr>
          <w:trHeight w:val="278"/>
        </w:trPr>
        <w:tc>
          <w:tcPr>
            <w:tcW w:w="767" w:type="dxa"/>
            <w:tcBorders>
              <w:right w:val="single" w:sz="4" w:space="0" w:color="auto"/>
            </w:tcBorders>
          </w:tcPr>
          <w:p w14:paraId="2E586EE7" w14:textId="77777777" w:rsidR="000704B9" w:rsidRPr="00CD0284" w:rsidRDefault="000704B9" w:rsidP="00522151">
            <w:pPr>
              <w:rPr>
                <w:rFonts w:ascii="Arial" w:hAnsi="Arial" w:cs="Arial"/>
                <w:i/>
                <w:iCs/>
                <w:sz w:val="22"/>
              </w:rPr>
            </w:pPr>
            <w:r w:rsidRPr="00CD0284">
              <w:rPr>
                <w:rFonts w:ascii="Arial" w:hAnsi="Arial" w:cs="Arial"/>
                <w:i/>
                <w:iCs/>
                <w:sz w:val="22"/>
              </w:rPr>
              <w:t>pyrB</w:t>
            </w:r>
          </w:p>
        </w:tc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A35050" w14:textId="77777777" w:rsidR="000704B9" w:rsidRPr="00CD0284" w:rsidRDefault="000704B9" w:rsidP="00522151">
            <w:pPr>
              <w:rPr>
                <w:rFonts w:ascii="Arial" w:hAnsi="Arial" w:cs="Arial"/>
                <w:sz w:val="22"/>
              </w:rPr>
            </w:pPr>
            <w:r w:rsidRPr="00CD0284">
              <w:rPr>
                <w:rFonts w:ascii="Arial" w:hAnsi="Arial" w:cs="Arial"/>
                <w:sz w:val="22"/>
              </w:rPr>
              <w:t>SAUSA300_1093 - aspartate carbamoyltransferase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14CCFF9" w14:textId="3621E2B5" w:rsidR="000704B9" w:rsidRPr="00CD0284" w:rsidRDefault="00AE0677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00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</w:tcBorders>
          </w:tcPr>
          <w:p w14:paraId="3AD3652A" w14:textId="1A341FEE" w:rsidR="000704B9" w:rsidRPr="00CD0284" w:rsidRDefault="00AE0677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0</w:t>
            </w:r>
            <w:r>
              <w:rPr>
                <w:rFonts w:ascii="Arial" w:hAnsi="Arial" w:cs="Arial"/>
                <w:sz w:val="22"/>
                <w:lang w:eastAsia="ko-KR"/>
              </w:rPr>
              <w:t>.35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</w:tcBorders>
          </w:tcPr>
          <w:p w14:paraId="5ADCD0B3" w14:textId="1F9F5841" w:rsidR="000704B9" w:rsidRPr="00CD0284" w:rsidRDefault="00AE0677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12</w:t>
            </w:r>
          </w:p>
        </w:tc>
      </w:tr>
      <w:tr w:rsidR="000704B9" w:rsidRPr="00CD0284" w14:paraId="72ABEC0F" w14:textId="77777777" w:rsidTr="000704B9">
        <w:trPr>
          <w:trHeight w:val="278"/>
        </w:trPr>
        <w:tc>
          <w:tcPr>
            <w:tcW w:w="767" w:type="dxa"/>
            <w:tcBorders>
              <w:right w:val="single" w:sz="4" w:space="0" w:color="auto"/>
            </w:tcBorders>
          </w:tcPr>
          <w:p w14:paraId="58E5637D" w14:textId="77777777" w:rsidR="000704B9" w:rsidRPr="00CD0284" w:rsidRDefault="000704B9" w:rsidP="00522151">
            <w:pPr>
              <w:rPr>
                <w:rFonts w:ascii="Arial" w:hAnsi="Arial" w:cs="Arial"/>
                <w:i/>
                <w:iCs/>
                <w:sz w:val="22"/>
              </w:rPr>
            </w:pPr>
            <w:r w:rsidRPr="00CD0284">
              <w:rPr>
                <w:rFonts w:ascii="Arial" w:hAnsi="Arial" w:cs="Arial"/>
                <w:i/>
                <w:iCs/>
                <w:sz w:val="22"/>
              </w:rPr>
              <w:t>pyrC</w:t>
            </w:r>
          </w:p>
        </w:tc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326958A" w14:textId="77777777" w:rsidR="000704B9" w:rsidRPr="00CD0284" w:rsidRDefault="000704B9" w:rsidP="00522151">
            <w:pPr>
              <w:rPr>
                <w:rFonts w:ascii="Arial" w:hAnsi="Arial" w:cs="Arial"/>
                <w:sz w:val="22"/>
              </w:rPr>
            </w:pPr>
            <w:r w:rsidRPr="00CD0284">
              <w:rPr>
                <w:rFonts w:ascii="Arial" w:hAnsi="Arial" w:cs="Arial"/>
                <w:sz w:val="22"/>
              </w:rPr>
              <w:t>SAUSA300_1094 - dihydroorotase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A43B4E3" w14:textId="6AE8C76D" w:rsidR="000704B9" w:rsidRPr="00CD0284" w:rsidRDefault="00623396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00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</w:tcBorders>
          </w:tcPr>
          <w:p w14:paraId="027F35B8" w14:textId="64C3661C" w:rsidR="000704B9" w:rsidRPr="00CD0284" w:rsidRDefault="00623396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0</w:t>
            </w:r>
            <w:r>
              <w:rPr>
                <w:rFonts w:ascii="Arial" w:hAnsi="Arial" w:cs="Arial"/>
                <w:sz w:val="22"/>
                <w:lang w:eastAsia="ko-KR"/>
              </w:rPr>
              <w:t>.44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</w:tcBorders>
          </w:tcPr>
          <w:p w14:paraId="653C91BC" w14:textId="42029F65" w:rsidR="000704B9" w:rsidRPr="00CD0284" w:rsidRDefault="00623396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06</w:t>
            </w:r>
          </w:p>
        </w:tc>
      </w:tr>
      <w:tr w:rsidR="000704B9" w:rsidRPr="00CD0284" w14:paraId="29FC0301" w14:textId="77777777" w:rsidTr="000704B9">
        <w:trPr>
          <w:trHeight w:val="278"/>
        </w:trPr>
        <w:tc>
          <w:tcPr>
            <w:tcW w:w="767" w:type="dxa"/>
            <w:tcBorders>
              <w:right w:val="single" w:sz="4" w:space="0" w:color="auto"/>
            </w:tcBorders>
          </w:tcPr>
          <w:p w14:paraId="488BF4AF" w14:textId="77777777" w:rsidR="000704B9" w:rsidRPr="00CD0284" w:rsidRDefault="000704B9" w:rsidP="00522151">
            <w:pPr>
              <w:rPr>
                <w:rFonts w:ascii="Arial" w:hAnsi="Arial" w:cs="Arial"/>
                <w:i/>
                <w:iCs/>
                <w:sz w:val="22"/>
              </w:rPr>
            </w:pPr>
            <w:r w:rsidRPr="00CD0284">
              <w:rPr>
                <w:rFonts w:ascii="Arial" w:hAnsi="Arial" w:cs="Arial"/>
                <w:i/>
                <w:iCs/>
                <w:sz w:val="22"/>
              </w:rPr>
              <w:t>carB</w:t>
            </w:r>
          </w:p>
        </w:tc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36B384" w14:textId="77777777" w:rsidR="000704B9" w:rsidRPr="00CD0284" w:rsidRDefault="000704B9" w:rsidP="00522151">
            <w:pPr>
              <w:rPr>
                <w:rFonts w:ascii="Arial" w:hAnsi="Arial" w:cs="Arial"/>
                <w:sz w:val="22"/>
              </w:rPr>
            </w:pPr>
            <w:r w:rsidRPr="00CD0284">
              <w:rPr>
                <w:rFonts w:ascii="Arial" w:hAnsi="Arial" w:cs="Arial"/>
                <w:sz w:val="22"/>
              </w:rPr>
              <w:t>SAUSA300_1096 - carbamoyl-phosphate synthase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991B5E8" w14:textId="50ACBDDF" w:rsidR="000704B9" w:rsidRPr="00CD0284" w:rsidRDefault="005470F6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00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</w:tcBorders>
          </w:tcPr>
          <w:p w14:paraId="05FC4ECA" w14:textId="51A1EDBF" w:rsidR="000704B9" w:rsidRPr="00CD0284" w:rsidRDefault="005470F6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0</w:t>
            </w:r>
            <w:r>
              <w:rPr>
                <w:rFonts w:ascii="Arial" w:hAnsi="Arial" w:cs="Arial"/>
                <w:sz w:val="22"/>
                <w:lang w:eastAsia="ko-KR"/>
              </w:rPr>
              <w:t>.50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</w:tcBorders>
          </w:tcPr>
          <w:p w14:paraId="3B675621" w14:textId="5F16A4D5" w:rsidR="000704B9" w:rsidRPr="00CD0284" w:rsidRDefault="005470F6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05</w:t>
            </w:r>
          </w:p>
        </w:tc>
      </w:tr>
      <w:tr w:rsidR="000704B9" w:rsidRPr="00CD0284" w14:paraId="211EF037" w14:textId="77777777" w:rsidTr="000704B9">
        <w:trPr>
          <w:trHeight w:val="278"/>
        </w:trPr>
        <w:tc>
          <w:tcPr>
            <w:tcW w:w="767" w:type="dxa"/>
            <w:tcBorders>
              <w:right w:val="single" w:sz="4" w:space="0" w:color="auto"/>
            </w:tcBorders>
          </w:tcPr>
          <w:p w14:paraId="440C0991" w14:textId="77777777" w:rsidR="000704B9" w:rsidRPr="00CD0284" w:rsidRDefault="000704B9" w:rsidP="00522151">
            <w:pPr>
              <w:rPr>
                <w:rFonts w:ascii="Arial" w:hAnsi="Arial" w:cs="Arial"/>
                <w:i/>
                <w:iCs/>
                <w:sz w:val="22"/>
              </w:rPr>
            </w:pPr>
            <w:r w:rsidRPr="00CD0284">
              <w:rPr>
                <w:rFonts w:ascii="Arial" w:hAnsi="Arial" w:cs="Arial"/>
                <w:i/>
                <w:iCs/>
                <w:sz w:val="22"/>
              </w:rPr>
              <w:t>carA</w:t>
            </w:r>
          </w:p>
        </w:tc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D7CF1A" w14:textId="77777777" w:rsidR="000704B9" w:rsidRPr="00CD0284" w:rsidRDefault="000704B9" w:rsidP="00522151">
            <w:pPr>
              <w:rPr>
                <w:rFonts w:ascii="Arial" w:hAnsi="Arial" w:cs="Arial"/>
                <w:sz w:val="22"/>
              </w:rPr>
            </w:pPr>
            <w:r w:rsidRPr="00CD0284">
              <w:rPr>
                <w:rFonts w:ascii="Arial" w:hAnsi="Arial" w:cs="Arial"/>
                <w:sz w:val="22"/>
              </w:rPr>
              <w:t>SAUSA300_1095 - carbamoyl-phosphate synthase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E30E09B" w14:textId="44A1786C" w:rsidR="000704B9" w:rsidRPr="00CD0284" w:rsidRDefault="005470F6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0</w:t>
            </w:r>
            <w:r>
              <w:rPr>
                <w:rFonts w:ascii="Arial" w:hAnsi="Arial" w:cs="Arial"/>
                <w:sz w:val="22"/>
                <w:lang w:eastAsia="ko-KR"/>
              </w:rPr>
              <w:t>.99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</w:tcBorders>
          </w:tcPr>
          <w:p w14:paraId="54254AB6" w14:textId="262220C0" w:rsidR="000704B9" w:rsidRPr="00CD0284" w:rsidRDefault="005470F6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0</w:t>
            </w:r>
            <w:r>
              <w:rPr>
                <w:rFonts w:ascii="Arial" w:hAnsi="Arial" w:cs="Arial"/>
                <w:sz w:val="22"/>
                <w:lang w:eastAsia="ko-KR"/>
              </w:rPr>
              <w:t>.60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</w:tcBorders>
          </w:tcPr>
          <w:p w14:paraId="35B00EFF" w14:textId="17C515F5" w:rsidR="000704B9" w:rsidRPr="00CD0284" w:rsidRDefault="005470F6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57</w:t>
            </w:r>
          </w:p>
        </w:tc>
      </w:tr>
      <w:tr w:rsidR="000704B9" w:rsidRPr="00CD0284" w14:paraId="5FE4BC06" w14:textId="77777777" w:rsidTr="000704B9">
        <w:trPr>
          <w:trHeight w:val="278"/>
        </w:trPr>
        <w:tc>
          <w:tcPr>
            <w:tcW w:w="767" w:type="dxa"/>
            <w:tcBorders>
              <w:right w:val="single" w:sz="4" w:space="0" w:color="auto"/>
            </w:tcBorders>
          </w:tcPr>
          <w:p w14:paraId="3AF230AB" w14:textId="77777777" w:rsidR="000704B9" w:rsidRPr="00CD0284" w:rsidRDefault="000704B9" w:rsidP="00522151">
            <w:pPr>
              <w:rPr>
                <w:rFonts w:ascii="Arial" w:hAnsi="Arial" w:cs="Arial"/>
                <w:i/>
                <w:iCs/>
                <w:sz w:val="22"/>
              </w:rPr>
            </w:pPr>
            <w:r w:rsidRPr="00CD0284">
              <w:rPr>
                <w:rFonts w:ascii="Arial" w:hAnsi="Arial" w:cs="Arial"/>
                <w:i/>
                <w:iCs/>
                <w:sz w:val="22"/>
              </w:rPr>
              <w:t>pyrF</w:t>
            </w:r>
          </w:p>
        </w:tc>
        <w:tc>
          <w:tcPr>
            <w:tcW w:w="6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841DCEB" w14:textId="77777777" w:rsidR="000704B9" w:rsidRPr="00CD0284" w:rsidRDefault="000704B9" w:rsidP="00522151">
            <w:pPr>
              <w:rPr>
                <w:rFonts w:ascii="Arial" w:hAnsi="Arial" w:cs="Arial"/>
                <w:sz w:val="22"/>
              </w:rPr>
            </w:pPr>
            <w:r w:rsidRPr="00CD0284">
              <w:rPr>
                <w:rFonts w:ascii="Arial" w:hAnsi="Arial" w:cs="Arial"/>
                <w:sz w:val="22"/>
              </w:rPr>
              <w:t>SAUSA300_1097 - orotidine 5'-phosphate decarboxylase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1C52A8B" w14:textId="169FC0CF" w:rsidR="000704B9" w:rsidRPr="00CD0284" w:rsidRDefault="005470F6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00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</w:tcBorders>
          </w:tcPr>
          <w:p w14:paraId="53FDE40C" w14:textId="7E6FAD3E" w:rsidR="000704B9" w:rsidRPr="00CD0284" w:rsidRDefault="005470F6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0</w:t>
            </w:r>
            <w:r>
              <w:rPr>
                <w:rFonts w:ascii="Arial" w:hAnsi="Arial" w:cs="Arial"/>
                <w:sz w:val="22"/>
                <w:lang w:eastAsia="ko-KR"/>
              </w:rPr>
              <w:t>.38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</w:tcBorders>
          </w:tcPr>
          <w:p w14:paraId="4E227A1F" w14:textId="4BF26A5D" w:rsidR="000704B9" w:rsidRPr="00CD0284" w:rsidRDefault="005470F6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00</w:t>
            </w:r>
          </w:p>
        </w:tc>
      </w:tr>
      <w:tr w:rsidR="000704B9" w:rsidRPr="00CD0284" w14:paraId="6E63CB4E" w14:textId="77777777" w:rsidTr="000704B9">
        <w:trPr>
          <w:trHeight w:val="278"/>
        </w:trPr>
        <w:tc>
          <w:tcPr>
            <w:tcW w:w="767" w:type="dxa"/>
            <w:tcBorders>
              <w:right w:val="single" w:sz="4" w:space="0" w:color="auto"/>
            </w:tcBorders>
          </w:tcPr>
          <w:p w14:paraId="650E2664" w14:textId="77777777" w:rsidR="000704B9" w:rsidRPr="00CD0284" w:rsidRDefault="000704B9" w:rsidP="00522151">
            <w:pPr>
              <w:rPr>
                <w:rFonts w:ascii="Arial" w:hAnsi="Arial" w:cs="Arial"/>
                <w:i/>
                <w:iCs/>
                <w:sz w:val="22"/>
              </w:rPr>
            </w:pPr>
            <w:r w:rsidRPr="00CD0284">
              <w:rPr>
                <w:rFonts w:ascii="Arial" w:hAnsi="Arial" w:cs="Arial"/>
                <w:i/>
                <w:iCs/>
                <w:sz w:val="22"/>
              </w:rPr>
              <w:t>pyrE</w:t>
            </w:r>
          </w:p>
        </w:tc>
        <w:tc>
          <w:tcPr>
            <w:tcW w:w="6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3BFF7" w14:textId="77777777" w:rsidR="000704B9" w:rsidRPr="00CD0284" w:rsidRDefault="000704B9" w:rsidP="00522151">
            <w:pPr>
              <w:rPr>
                <w:rFonts w:ascii="Arial" w:hAnsi="Arial" w:cs="Arial"/>
                <w:sz w:val="22"/>
              </w:rPr>
            </w:pPr>
            <w:r w:rsidRPr="00CD0284">
              <w:rPr>
                <w:rFonts w:ascii="Arial" w:hAnsi="Arial" w:cs="Arial"/>
                <w:sz w:val="22"/>
              </w:rPr>
              <w:t>SAUSA300_1098 - orotate phosphoribosyltransferase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E484750" w14:textId="736ADC56" w:rsidR="000704B9" w:rsidRPr="00CD0284" w:rsidRDefault="005470F6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00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5E4A725" w14:textId="6624DC7B" w:rsidR="000704B9" w:rsidRPr="00CD0284" w:rsidRDefault="005470F6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0</w:t>
            </w:r>
            <w:r>
              <w:rPr>
                <w:rFonts w:ascii="Arial" w:hAnsi="Arial" w:cs="Arial"/>
                <w:sz w:val="22"/>
                <w:lang w:eastAsia="ko-KR"/>
              </w:rPr>
              <w:t>.44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FED2389" w14:textId="58166E2E" w:rsidR="000704B9" w:rsidRPr="00CD0284" w:rsidRDefault="005470F6" w:rsidP="00597B8C">
            <w:pPr>
              <w:jc w:val="center"/>
              <w:rPr>
                <w:rFonts w:ascii="Arial" w:hAnsi="Arial" w:cs="Arial"/>
                <w:sz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lang w:eastAsia="ko-KR"/>
              </w:rPr>
              <w:t>1</w:t>
            </w:r>
            <w:r>
              <w:rPr>
                <w:rFonts w:ascii="Arial" w:hAnsi="Arial" w:cs="Arial"/>
                <w:sz w:val="22"/>
                <w:lang w:eastAsia="ko-KR"/>
              </w:rPr>
              <w:t>.17</w:t>
            </w:r>
          </w:p>
        </w:tc>
      </w:tr>
    </w:tbl>
    <w:p w14:paraId="5C1139B2" w14:textId="2680F3E7" w:rsidR="00243915" w:rsidRPr="00CD0284" w:rsidRDefault="002F0B43">
      <w:pPr>
        <w:rPr>
          <w:rFonts w:ascii="Arial" w:hAnsi="Arial" w:cs="Arial"/>
          <w:b/>
          <w:sz w:val="22"/>
        </w:rPr>
      </w:pPr>
      <w:r w:rsidRPr="00CD0284">
        <w:rPr>
          <w:rFonts w:ascii="Arial" w:hAnsi="Arial" w:cs="Arial"/>
          <w:b/>
          <w:sz w:val="22"/>
        </w:rPr>
        <w:t xml:space="preserve">Table </w:t>
      </w:r>
      <w:r w:rsidR="000704B9">
        <w:rPr>
          <w:rFonts w:ascii="Arial" w:hAnsi="Arial" w:cs="Arial"/>
          <w:b/>
          <w:sz w:val="22"/>
        </w:rPr>
        <w:t>S</w:t>
      </w:r>
      <w:r w:rsidR="00D72775">
        <w:rPr>
          <w:rFonts w:ascii="Arial" w:hAnsi="Arial" w:cs="Arial"/>
          <w:b/>
          <w:sz w:val="22"/>
        </w:rPr>
        <w:t>3</w:t>
      </w:r>
      <w:r w:rsidRPr="00CD0284">
        <w:rPr>
          <w:rFonts w:ascii="Arial" w:hAnsi="Arial" w:cs="Arial"/>
          <w:b/>
          <w:sz w:val="22"/>
        </w:rPr>
        <w:t xml:space="preserve">. Differentially expressed genes in </w:t>
      </w:r>
      <w:r w:rsidR="00591A0E">
        <w:rPr>
          <w:rFonts w:ascii="Arial" w:hAnsi="Arial" w:cs="Arial"/>
          <w:b/>
          <w:i/>
          <w:iCs/>
          <w:sz w:val="22"/>
        </w:rPr>
        <w:t>pgl</w:t>
      </w:r>
      <w:r w:rsidRPr="00CD0284">
        <w:rPr>
          <w:rFonts w:ascii="Arial" w:hAnsi="Arial" w:cs="Arial"/>
          <w:b/>
          <w:sz w:val="22"/>
        </w:rPr>
        <w:t xml:space="preserve"> vs WT</w:t>
      </w:r>
      <w:r w:rsidR="000704B9">
        <w:rPr>
          <w:rFonts w:ascii="Arial" w:hAnsi="Arial" w:cs="Arial"/>
          <w:b/>
          <w:sz w:val="22"/>
        </w:rPr>
        <w:t xml:space="preserve"> and complemented strains</w:t>
      </w:r>
      <w:r w:rsidRPr="00CD0284">
        <w:rPr>
          <w:rFonts w:ascii="Arial" w:hAnsi="Arial" w:cs="Arial"/>
          <w:b/>
          <w:sz w:val="22"/>
        </w:rPr>
        <w:t>.</w:t>
      </w:r>
    </w:p>
    <w:p w14:paraId="22EE0BA8" w14:textId="77777777" w:rsidR="002F0B43" w:rsidRPr="00CD0284" w:rsidRDefault="002F0B43">
      <w:pPr>
        <w:rPr>
          <w:rFonts w:ascii="Arial" w:hAnsi="Arial" w:cs="Arial"/>
          <w:sz w:val="22"/>
        </w:rPr>
      </w:pPr>
    </w:p>
    <w:sectPr w:rsidR="002F0B43" w:rsidRPr="00CD0284" w:rsidSect="00522151">
      <w:pgSz w:w="15840" w:h="12240" w:orient="landscape"/>
      <w:pgMar w:top="99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0B43"/>
    <w:rsid w:val="00002AB2"/>
    <w:rsid w:val="00025276"/>
    <w:rsid w:val="000704B9"/>
    <w:rsid w:val="000D677F"/>
    <w:rsid w:val="001A458E"/>
    <w:rsid w:val="001E618A"/>
    <w:rsid w:val="00243915"/>
    <w:rsid w:val="00244718"/>
    <w:rsid w:val="002B240B"/>
    <w:rsid w:val="002F0B43"/>
    <w:rsid w:val="0031338A"/>
    <w:rsid w:val="00404368"/>
    <w:rsid w:val="00522151"/>
    <w:rsid w:val="005470F6"/>
    <w:rsid w:val="00591A0E"/>
    <w:rsid w:val="00597B8C"/>
    <w:rsid w:val="005B5A0E"/>
    <w:rsid w:val="005C67E8"/>
    <w:rsid w:val="00614C9B"/>
    <w:rsid w:val="00623396"/>
    <w:rsid w:val="00632B59"/>
    <w:rsid w:val="00647AB6"/>
    <w:rsid w:val="007049D0"/>
    <w:rsid w:val="0078304C"/>
    <w:rsid w:val="007E7C01"/>
    <w:rsid w:val="00905682"/>
    <w:rsid w:val="00935F01"/>
    <w:rsid w:val="009C02FA"/>
    <w:rsid w:val="00A515BA"/>
    <w:rsid w:val="00AE0677"/>
    <w:rsid w:val="00B70EE0"/>
    <w:rsid w:val="00CD0284"/>
    <w:rsid w:val="00D069AA"/>
    <w:rsid w:val="00D61B82"/>
    <w:rsid w:val="00D72775"/>
    <w:rsid w:val="00D806F3"/>
    <w:rsid w:val="00D94F84"/>
    <w:rsid w:val="00E841E7"/>
    <w:rsid w:val="00F54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34CD9"/>
  <w15:chartTrackingRefBased/>
  <w15:docId w15:val="{B6EA23AA-FDEE-4348-85A7-EEE2EC7F6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B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4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4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8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9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6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5</Words>
  <Characters>1742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Dane</dc:creator>
  <cp:keywords/>
  <dc:description/>
  <cp:lastModifiedBy>Parker, Dane</cp:lastModifiedBy>
  <cp:revision>9</cp:revision>
  <dcterms:created xsi:type="dcterms:W3CDTF">2022-08-14T13:14:00Z</dcterms:created>
  <dcterms:modified xsi:type="dcterms:W3CDTF">2023-02-21T15:33:00Z</dcterms:modified>
</cp:coreProperties>
</file>